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828E3" w14:textId="77777777" w:rsidR="00966368" w:rsidRPr="00AB2E91" w:rsidRDefault="00966368" w:rsidP="00966368">
      <w:pPr>
        <w:rPr>
          <w:rFonts w:asciiTheme="minorHAnsi" w:hAnsiTheme="minorHAnsi" w:cstheme="minorHAnsi"/>
        </w:rPr>
      </w:pPr>
      <w:r w:rsidRPr="00AB2E91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1 </w:t>
      </w:r>
      <w:r w:rsidRPr="00AB2E91">
        <w:rPr>
          <w:rFonts w:asciiTheme="minorHAnsi" w:hAnsiTheme="minorHAnsi" w:cstheme="minorHAnsi"/>
          <w:b/>
          <w:bCs/>
        </w:rPr>
        <w:t>Figure.</w:t>
      </w:r>
      <w:r w:rsidRPr="00AB2E91">
        <w:rPr>
          <w:rFonts w:asciiTheme="minorHAnsi" w:hAnsiTheme="minorHAnsi" w:cstheme="minorHAnsi"/>
        </w:rPr>
        <w:t xml:space="preserve">  Mean values for </w:t>
      </w:r>
      <w:r>
        <w:rPr>
          <w:rFonts w:asciiTheme="minorHAnsi" w:hAnsiTheme="minorHAnsi" w:cstheme="minorHAnsi"/>
        </w:rPr>
        <w:t>daily</w:t>
      </w:r>
      <w:r w:rsidRPr="00AB2E91">
        <w:rPr>
          <w:rFonts w:asciiTheme="minorHAnsi" w:hAnsiTheme="minorHAnsi" w:cstheme="minorHAnsi"/>
        </w:rPr>
        <w:t xml:space="preserve"> behaviors in 2020, by occupational status and location (longitudinal sample).</w:t>
      </w:r>
    </w:p>
    <w:p w14:paraId="22C55F91" w14:textId="77777777" w:rsidR="00966368" w:rsidRPr="00AB2E91" w:rsidRDefault="00966368" w:rsidP="00966368">
      <w:pPr>
        <w:rPr>
          <w:rFonts w:asciiTheme="minorHAnsi" w:hAnsiTheme="minorHAnsi" w:cstheme="minorHAnsi"/>
          <w:b/>
          <w:bCs/>
        </w:rPr>
      </w:pPr>
    </w:p>
    <w:p w14:paraId="08EFF2A7" w14:textId="77777777" w:rsidR="00966368" w:rsidRPr="00AB2E91" w:rsidRDefault="00966368" w:rsidP="00966368">
      <w:pPr>
        <w:rPr>
          <w:rFonts w:asciiTheme="minorHAnsi" w:hAnsiTheme="minorHAnsi" w:cstheme="minorHAnsi"/>
          <w:b/>
          <w:bCs/>
        </w:rPr>
      </w:pPr>
    </w:p>
    <w:p w14:paraId="783CB440" w14:textId="77777777" w:rsidR="00966368" w:rsidRPr="00AB2E91" w:rsidRDefault="00966368" w:rsidP="00966368">
      <w:pPr>
        <w:rPr>
          <w:rFonts w:asciiTheme="minorHAnsi" w:hAnsiTheme="minorHAnsi" w:cstheme="minorHAnsi"/>
          <w:b/>
          <w:bCs/>
          <w:i/>
          <w:iCs/>
        </w:rPr>
      </w:pPr>
      <w:r w:rsidRPr="00AB2E91">
        <w:rPr>
          <w:rFonts w:asciiTheme="minorHAnsi" w:hAnsiTheme="minorHAnsi" w:cstheme="minorHAnsi"/>
          <w:noProof/>
        </w:rPr>
        <w:drawing>
          <wp:inline distT="0" distB="0" distL="0" distR="0" wp14:anchorId="5B3293C9" wp14:editId="3E5C7E21">
            <wp:extent cx="6858000" cy="45453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4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BF54F" w14:textId="77777777" w:rsidR="00966368" w:rsidRPr="00AB2E91" w:rsidRDefault="00966368" w:rsidP="00966368">
      <w:pPr>
        <w:rPr>
          <w:rFonts w:asciiTheme="minorHAnsi" w:hAnsiTheme="minorHAnsi" w:cstheme="minorHAnsi"/>
          <w:b/>
          <w:bCs/>
          <w:i/>
          <w:iCs/>
        </w:rPr>
      </w:pPr>
    </w:p>
    <w:p w14:paraId="505EAD7E" w14:textId="77777777" w:rsidR="00966368" w:rsidRDefault="00966368" w:rsidP="00966368"/>
    <w:p w14:paraId="78BBF3CF" w14:textId="125D7E21" w:rsidR="00126720" w:rsidRDefault="00126720"/>
    <w:sectPr w:rsidR="00126720" w:rsidSect="00966368">
      <w:pgSz w:w="15840" w:h="12240" w:orient="landscape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68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4AD9"/>
    <w:rsid w:val="00966368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1AF11"/>
  <w15:chartTrackingRefBased/>
  <w15:docId w15:val="{10E1E818-D5CF-EC42-B3E6-5D98AF6E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1</cp:revision>
  <dcterms:created xsi:type="dcterms:W3CDTF">2022-08-31T19:18:00Z</dcterms:created>
  <dcterms:modified xsi:type="dcterms:W3CDTF">2022-08-31T19:18:00Z</dcterms:modified>
</cp:coreProperties>
</file>